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9DF" w:rsidRPr="00F94C0D" w:rsidRDefault="004C79DF" w:rsidP="004C79DF">
      <w:pPr>
        <w:spacing w:line="360" w:lineRule="auto"/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b/>
          <w:color w:val="000000"/>
          <w:sz w:val="22"/>
          <w:szCs w:val="22"/>
        </w:rPr>
        <w:t xml:space="preserve">S1 Table. </w:t>
      </w:r>
      <w:r w:rsidRPr="00184CEB">
        <w:rPr>
          <w:rFonts w:ascii="Calibri" w:eastAsia="Times New Roman" w:hAnsi="Calibri" w:cs="Times New Roman"/>
          <w:color w:val="000000"/>
          <w:sz w:val="22"/>
          <w:szCs w:val="22"/>
        </w:rPr>
        <w:t>Crude (</w:t>
      </w:r>
      <w:proofErr w:type="spellStart"/>
      <w:r w:rsidRPr="00184CEB">
        <w:rPr>
          <w:rFonts w:ascii="Calibri" w:eastAsia="Times New Roman" w:hAnsi="Calibri" w:cs="Times New Roman"/>
          <w:color w:val="000000"/>
          <w:sz w:val="22"/>
          <w:szCs w:val="22"/>
        </w:rPr>
        <w:t>univariable</w:t>
      </w:r>
      <w:proofErr w:type="spellEnd"/>
      <w:r w:rsidRPr="00184CEB">
        <w:rPr>
          <w:rFonts w:ascii="Calibri" w:eastAsia="Times New Roman" w:hAnsi="Calibri" w:cs="Times New Roman"/>
          <w:color w:val="000000"/>
          <w:sz w:val="22"/>
          <w:szCs w:val="22"/>
        </w:rPr>
        <w:t>)</w:t>
      </w:r>
      <w:r w:rsidRPr="00194229">
        <w:rPr>
          <w:rFonts w:ascii="Calibri" w:eastAsia="Times New Roman" w:hAnsi="Calibri" w:cs="Times New Roman"/>
          <w:color w:val="000000"/>
          <w:sz w:val="22"/>
          <w:szCs w:val="22"/>
        </w:rPr>
        <w:t xml:space="preserve"> associations with uncorrected refractive error (URE) and</w:t>
      </w:r>
      <w:r w:rsidRPr="00194229">
        <w:rPr>
          <w:rFonts w:ascii="Calibri" w:eastAsia="Times New Roman" w:hAnsi="Calibri" w:cs="Times New Roman"/>
          <w:b/>
          <w:color w:val="000000"/>
          <w:sz w:val="22"/>
          <w:szCs w:val="22"/>
        </w:rPr>
        <w:t xml:space="preserve"> </w:t>
      </w:r>
      <w:r>
        <w:rPr>
          <w:rFonts w:ascii="Calibri" w:eastAsia="Times New Roman" w:hAnsi="Calibri" w:cs="Times New Roman"/>
          <w:color w:val="000000"/>
          <w:sz w:val="22"/>
          <w:szCs w:val="22"/>
        </w:rPr>
        <w:t>need for reading glasses.</w:t>
      </w:r>
    </w:p>
    <w:tbl>
      <w:tblPr>
        <w:tblW w:w="9581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8"/>
        <w:gridCol w:w="912"/>
        <w:gridCol w:w="760"/>
        <w:gridCol w:w="1200"/>
        <w:gridCol w:w="762"/>
        <w:gridCol w:w="1064"/>
        <w:gridCol w:w="1520"/>
        <w:gridCol w:w="1065"/>
      </w:tblGrid>
      <w:tr w:rsidR="004C79DF" w:rsidRPr="000C7BE7" w:rsidTr="00475DD4">
        <w:trPr>
          <w:trHeight w:val="280"/>
        </w:trPr>
        <w:tc>
          <w:tcPr>
            <w:tcW w:w="2298" w:type="dxa"/>
            <w:shd w:val="clear" w:color="auto" w:fill="F2F2F2" w:themeFill="background1" w:themeFillShade="F2"/>
            <w:noWrap/>
            <w:hideMark/>
          </w:tcPr>
          <w:p w:rsidR="004C79DF" w:rsidRPr="00194229" w:rsidRDefault="004C79DF" w:rsidP="00475D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2F2F2" w:themeFill="background1" w:themeFillShade="F2"/>
            <w:noWrap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RE</w:t>
            </w:r>
          </w:p>
        </w:tc>
        <w:tc>
          <w:tcPr>
            <w:tcW w:w="36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eed for reading glasses</w:t>
            </w: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C79DF" w:rsidRPr="00534FD3" w:rsidRDefault="004C79DF" w:rsidP="00475DD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534FD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C79DF" w:rsidRPr="00534FD3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C79DF" w:rsidRPr="00534FD3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534FD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C79DF" w:rsidRPr="00534FD3" w:rsidRDefault="004C79DF" w:rsidP="00475DD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534FD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C79DF" w:rsidRPr="00534FD3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534FD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C79DF" w:rsidRPr="00534FD3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534FD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left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-16 years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64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left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-39 years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96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1, 7.06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left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+ years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06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.16,48.41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BE72C8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72C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left="49" w:firstLine="142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tabs>
                <w:tab w:val="left" w:pos="1041"/>
              </w:tabs>
              <w:ind w:left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4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0, 2.01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5, 1.72)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4C79DF" w:rsidRPr="000C7BE7" w:rsidTr="00475DD4">
        <w:trPr>
          <w:trHeight w:val="348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BE72C8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72C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426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left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/ preschool only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BE72C8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left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10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7, 0.38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BE72C8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72C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84, 3.11)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BE72C8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72C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</w:tr>
      <w:tr w:rsidR="004C79DF" w:rsidRPr="000C7BE7" w:rsidTr="00475DD4">
        <w:trPr>
          <w:trHeight w:val="271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left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st-primary or higher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7, 0.35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BE72C8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72C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9, 1.66)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Urban or rural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firstLine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firstLine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84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7, 3.45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5, 1.96)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S quartile</w:t>
            </w:r>
          </w:p>
          <w:p w:rsidR="004C79DF" w:rsidRPr="00194229" w:rsidRDefault="004C79DF" w:rsidP="00475DD4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27 missing values)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firstLine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 (poorest)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4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55"/>
        </w:trPr>
        <w:tc>
          <w:tcPr>
            <w:tcW w:w="2298" w:type="dxa"/>
            <w:shd w:val="clear" w:color="auto" w:fill="F2F2F2" w:themeFill="background1" w:themeFillShade="F2"/>
            <w:vAlign w:val="bottom"/>
            <w:hideMark/>
          </w:tcPr>
          <w:p w:rsidR="004C79DF" w:rsidRPr="00194229" w:rsidRDefault="004C79DF" w:rsidP="00475DD4">
            <w:pPr>
              <w:ind w:firstLine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57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38, 1.08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0, 1.35)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firstLine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9, 1.31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0, 2.09)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ind w:firstLine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 (wealthiest)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19, 0.65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BE72C8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E72C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3, 1.70)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alth Insurance</w:t>
            </w:r>
          </w:p>
          <w:p w:rsidR="004C79DF" w:rsidRPr="00194229" w:rsidRDefault="004C79DF" w:rsidP="00475DD4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(57 missing values)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ind w:firstLine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C79DF" w:rsidRPr="000C7BE7" w:rsidTr="00475DD4">
        <w:trPr>
          <w:trHeight w:val="256"/>
        </w:trPr>
        <w:tc>
          <w:tcPr>
            <w:tcW w:w="2298" w:type="dxa"/>
            <w:shd w:val="clear" w:color="auto" w:fill="F2F2F2" w:themeFill="background1" w:themeFillShade="F2"/>
            <w:vAlign w:val="bottom"/>
            <w:hideMark/>
          </w:tcPr>
          <w:p w:rsidR="004C79DF" w:rsidRPr="00194229" w:rsidRDefault="004C79DF" w:rsidP="00475DD4">
            <w:pPr>
              <w:ind w:firstLine="191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9422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26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2, 3.28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4, 1.18)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4C79DF" w:rsidRPr="000C7BE7" w:rsidTr="00475DD4">
        <w:trPr>
          <w:trHeight w:val="302"/>
        </w:trPr>
        <w:tc>
          <w:tcPr>
            <w:tcW w:w="2298" w:type="dxa"/>
            <w:shd w:val="clear" w:color="auto" w:fill="F2F2F2" w:themeFill="background1" w:themeFillShade="F2"/>
            <w:noWrap/>
            <w:vAlign w:val="bottom"/>
            <w:hideMark/>
          </w:tcPr>
          <w:p w:rsidR="004C79DF" w:rsidRPr="0065666E" w:rsidRDefault="004C79DF" w:rsidP="00475D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5666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Age </w:t>
            </w:r>
          </w:p>
          <w:p w:rsidR="004C79DF" w:rsidRPr="0065666E" w:rsidRDefault="004C79DF" w:rsidP="00475DD4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Per year</w:t>
            </w:r>
          </w:p>
        </w:tc>
        <w:tc>
          <w:tcPr>
            <w:tcW w:w="912" w:type="dxa"/>
            <w:shd w:val="clear" w:color="auto" w:fill="F2F2F2" w:themeFill="background1" w:themeFillShade="F2"/>
            <w:noWrap/>
            <w:hideMark/>
          </w:tcPr>
          <w:p w:rsidR="004C79DF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68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00" w:type="dxa"/>
            <w:shd w:val="clear" w:color="auto" w:fill="F2F2F2" w:themeFill="background1" w:themeFillShade="F2"/>
            <w:noWrap/>
            <w:vAlign w:val="bottom"/>
          </w:tcPr>
          <w:p w:rsidR="004C79DF" w:rsidRPr="0019422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6, 1.08)</w:t>
            </w:r>
          </w:p>
        </w:tc>
        <w:tc>
          <w:tcPr>
            <w:tcW w:w="760" w:type="dxa"/>
            <w:shd w:val="clear" w:color="auto" w:fill="F2F2F2" w:themeFill="background1" w:themeFillShade="F2"/>
            <w:noWrap/>
            <w:vAlign w:val="bottom"/>
          </w:tcPr>
          <w:p w:rsidR="004C79DF" w:rsidRPr="007E16F9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E16F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7E16F9" w:rsidRDefault="004C79DF" w:rsidP="00475DD4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vAlign w:val="bottom"/>
          </w:tcPr>
          <w:p w:rsidR="004C79DF" w:rsidRPr="007E16F9" w:rsidRDefault="004C79DF" w:rsidP="00475DD4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1, 1.03)</w:t>
            </w:r>
          </w:p>
        </w:tc>
        <w:tc>
          <w:tcPr>
            <w:tcW w:w="1064" w:type="dxa"/>
            <w:shd w:val="clear" w:color="auto" w:fill="F2F2F2" w:themeFill="background1" w:themeFillShade="F2"/>
            <w:noWrap/>
            <w:vAlign w:val="bottom"/>
          </w:tcPr>
          <w:p w:rsidR="004C79DF" w:rsidRPr="007E16F9" w:rsidRDefault="004C79DF" w:rsidP="00475DD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E16F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&lt;0.01</w:t>
            </w:r>
          </w:p>
        </w:tc>
      </w:tr>
    </w:tbl>
    <w:p w:rsidR="004C79DF" w:rsidRDefault="004C79DF" w:rsidP="004C79DF"/>
    <w:p w:rsidR="004C79DF" w:rsidRDefault="004C79DF" w:rsidP="004C79DF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:rsidR="004C79DF" w:rsidRDefault="004C79DF" w:rsidP="004C79DF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p w:rsidR="004C79DF" w:rsidRPr="00BE72C8" w:rsidRDefault="004C79DF" w:rsidP="004C79DF">
      <w:pPr>
        <w:rPr>
          <w:rFonts w:asciiTheme="majorHAnsi" w:hAnsiTheme="majorHAnsi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OR – Odds Ratio; 95%CI- 95% confidence intervals; SES- socioeconomic status; Ref=reference value; all p-values from Wald test, with significant values &lt;0.01 highlighted in bold. </w:t>
      </w:r>
    </w:p>
    <w:p w:rsidR="004C79DF" w:rsidRDefault="004C79DF" w:rsidP="004C79DF"/>
    <w:p w:rsidR="004C79DF" w:rsidRDefault="004C79DF" w:rsidP="004C79DF"/>
    <w:p w:rsidR="004C79DF" w:rsidRDefault="004C79DF" w:rsidP="004C79DF"/>
    <w:p w:rsidR="004C79DF" w:rsidRDefault="004C79DF" w:rsidP="004C79DF"/>
    <w:p w:rsidR="004C79DF" w:rsidRDefault="004C79DF" w:rsidP="004C79DF"/>
    <w:p w:rsidR="004C79DF" w:rsidRDefault="004C79DF" w:rsidP="004C79DF"/>
    <w:p w:rsidR="004C79DF" w:rsidRDefault="004C79DF" w:rsidP="004C79DF">
      <w:bookmarkStart w:id="0" w:name="_GoBack"/>
      <w:bookmarkEnd w:id="0"/>
    </w:p>
    <w:sectPr w:rsidR="004C7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9DF"/>
    <w:rsid w:val="004C79DF"/>
    <w:rsid w:val="00985EFA"/>
    <w:rsid w:val="00F8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9E8966-B53F-46F1-ABEC-D8915D8B3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9D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79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Bright</dc:creator>
  <cp:keywords/>
  <dc:description/>
  <cp:lastModifiedBy>Tess Bright</cp:lastModifiedBy>
  <cp:revision>1</cp:revision>
  <dcterms:created xsi:type="dcterms:W3CDTF">2018-03-08T08:54:00Z</dcterms:created>
  <dcterms:modified xsi:type="dcterms:W3CDTF">2018-03-08T08:55:00Z</dcterms:modified>
</cp:coreProperties>
</file>